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1E4F8E" w14:textId="77777777" w:rsidR="0048465A" w:rsidRDefault="0048465A" w:rsidP="0048465A">
      <w:pPr>
        <w:spacing w:after="0" w:line="240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b/>
          <w:bCs/>
          <w:sz w:val="24"/>
          <w:szCs w:val="24"/>
          <w:lang w:val="en-GB"/>
        </w:rPr>
        <w:t>S2</w:t>
      </w:r>
      <w:r w:rsidRPr="00BB4AEC">
        <w:rPr>
          <w:rFonts w:cstheme="minorHAnsi"/>
          <w:b/>
          <w:bCs/>
          <w:sz w:val="24"/>
          <w:szCs w:val="24"/>
          <w:lang w:val="en-GB"/>
        </w:rPr>
        <w:t xml:space="preserve"> Table</w:t>
      </w:r>
      <w:r>
        <w:rPr>
          <w:rFonts w:cstheme="minorHAnsi"/>
          <w:b/>
          <w:bCs/>
          <w:sz w:val="24"/>
          <w:szCs w:val="24"/>
          <w:lang w:val="en-GB"/>
        </w:rPr>
        <w:t xml:space="preserve">: </w:t>
      </w:r>
      <w:r w:rsidRPr="008D709B">
        <w:rPr>
          <w:rFonts w:cstheme="minorHAnsi"/>
          <w:sz w:val="24"/>
          <w:szCs w:val="24"/>
          <w:lang w:val="en-GB"/>
        </w:rPr>
        <w:t>Properties of the antibody clones used</w:t>
      </w:r>
    </w:p>
    <w:p w14:paraId="5CDEB15B" w14:textId="77777777" w:rsidR="0048465A" w:rsidRPr="0072562E" w:rsidRDefault="0048465A" w:rsidP="0048465A">
      <w:pPr>
        <w:spacing w:after="0" w:line="240" w:lineRule="auto"/>
        <w:rPr>
          <w:rFonts w:cstheme="minorHAnsi"/>
          <w:b/>
          <w:bCs/>
          <w:sz w:val="24"/>
          <w:szCs w:val="24"/>
          <w:lang w:val="en-GB"/>
        </w:rPr>
      </w:pPr>
    </w:p>
    <w:tbl>
      <w:tblPr>
        <w:tblpPr w:leftFromText="141" w:rightFromText="141" w:vertAnchor="text" w:horzAnchor="margin" w:tblpXSpec="center" w:tblpY="244"/>
        <w:tblW w:w="8177" w:type="dxa"/>
        <w:tblLook w:val="01E0" w:firstRow="1" w:lastRow="1" w:firstColumn="1" w:lastColumn="1" w:noHBand="0" w:noVBand="0"/>
      </w:tblPr>
      <w:tblGrid>
        <w:gridCol w:w="3615"/>
        <w:gridCol w:w="1061"/>
        <w:gridCol w:w="2566"/>
        <w:gridCol w:w="935"/>
      </w:tblGrid>
      <w:tr w:rsidR="0048465A" w:rsidRPr="00DB0A73" w14:paraId="2FCA59B4" w14:textId="77777777" w:rsidTr="00B02B14">
        <w:trPr>
          <w:trHeight w:val="699"/>
        </w:trPr>
        <w:tc>
          <w:tcPr>
            <w:tcW w:w="361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646E7CB" w14:textId="77777777" w:rsidR="0048465A" w:rsidRPr="003F433A" w:rsidRDefault="0048465A" w:rsidP="00B02B14">
            <w:pPr>
              <w:spacing w:line="276" w:lineRule="auto"/>
              <w:rPr>
                <w:rFonts w:cstheme="minorHAnsi"/>
                <w:b/>
              </w:rPr>
            </w:pPr>
            <w:r w:rsidRPr="003F433A">
              <w:rPr>
                <w:rFonts w:cstheme="minorHAnsi"/>
                <w:b/>
              </w:rPr>
              <w:t>Immunogen</w:t>
            </w:r>
          </w:p>
        </w:tc>
        <w:tc>
          <w:tcPr>
            <w:tcW w:w="106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9373AA0" w14:textId="77777777" w:rsidR="0048465A" w:rsidRPr="003F433A" w:rsidRDefault="0048465A" w:rsidP="00B02B14">
            <w:pPr>
              <w:spacing w:line="276" w:lineRule="auto"/>
              <w:rPr>
                <w:rFonts w:cstheme="minorHAnsi"/>
                <w:b/>
              </w:rPr>
            </w:pPr>
            <w:r w:rsidRPr="003F433A">
              <w:rPr>
                <w:rFonts w:cstheme="minorHAnsi"/>
                <w:b/>
              </w:rPr>
              <w:t>Clone</w:t>
            </w:r>
          </w:p>
        </w:tc>
        <w:tc>
          <w:tcPr>
            <w:tcW w:w="256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6D0EAD5" w14:textId="77777777" w:rsidR="0048465A" w:rsidRPr="000141F3" w:rsidRDefault="0048465A" w:rsidP="00B02B14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3F433A">
              <w:rPr>
                <w:rFonts w:cstheme="minorHAnsi"/>
                <w:b/>
                <w:lang w:val="en-GB"/>
              </w:rPr>
              <w:t>Manufacturer/</w:t>
            </w:r>
            <w:r w:rsidRPr="003F433A">
              <w:rPr>
                <w:rFonts w:cstheme="minorHAnsi"/>
                <w:b/>
              </w:rPr>
              <w:t>Code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7CDDDFE" w14:textId="77777777" w:rsidR="0048465A" w:rsidRPr="003F433A" w:rsidRDefault="0048465A" w:rsidP="00B02B14">
            <w:pPr>
              <w:spacing w:line="276" w:lineRule="auto"/>
              <w:rPr>
                <w:rFonts w:cstheme="minorHAnsi"/>
                <w:b/>
              </w:rPr>
            </w:pPr>
            <w:r w:rsidRPr="003F433A">
              <w:rPr>
                <w:rFonts w:cstheme="minorHAnsi"/>
                <w:b/>
              </w:rPr>
              <w:t>Host</w:t>
            </w:r>
          </w:p>
        </w:tc>
      </w:tr>
      <w:tr w:rsidR="0048465A" w:rsidRPr="00DB0A73" w14:paraId="68801684" w14:textId="77777777" w:rsidTr="00B02B14">
        <w:trPr>
          <w:trHeight w:val="812"/>
        </w:trPr>
        <w:tc>
          <w:tcPr>
            <w:tcW w:w="3615" w:type="dxa"/>
            <w:tcBorders>
              <w:top w:val="single" w:sz="12" w:space="0" w:color="auto"/>
            </w:tcBorders>
            <w:vAlign w:val="center"/>
          </w:tcPr>
          <w:p w14:paraId="00E00EC2" w14:textId="77777777" w:rsidR="0048465A" w:rsidRPr="000141F3" w:rsidRDefault="0048465A" w:rsidP="00B02B14">
            <w:pPr>
              <w:spacing w:line="276" w:lineRule="auto"/>
              <w:rPr>
                <w:rFonts w:cstheme="minorHAnsi"/>
                <w:i/>
                <w:lang w:val="en"/>
              </w:rPr>
            </w:pPr>
            <w:r w:rsidRPr="00290610">
              <w:rPr>
                <w:rFonts w:cstheme="minorHAnsi"/>
                <w:i/>
                <w:lang w:val="en"/>
              </w:rPr>
              <w:t xml:space="preserve">Fibroblast activation protein-α </w:t>
            </w:r>
            <w:r w:rsidRPr="008D709B">
              <w:rPr>
                <w:rFonts w:cstheme="minorHAnsi"/>
                <w:i/>
                <w:lang w:val="en"/>
              </w:rPr>
              <w:t>(FAP</w:t>
            </w:r>
            <w:r>
              <w:rPr>
                <w:rFonts w:cstheme="minorHAnsi"/>
                <w:i/>
                <w:lang w:val="en"/>
              </w:rPr>
              <w:t xml:space="preserve">) </w:t>
            </w:r>
          </w:p>
        </w:tc>
        <w:tc>
          <w:tcPr>
            <w:tcW w:w="1061" w:type="dxa"/>
            <w:tcBorders>
              <w:top w:val="single" w:sz="12" w:space="0" w:color="auto"/>
            </w:tcBorders>
            <w:vAlign w:val="center"/>
          </w:tcPr>
          <w:p w14:paraId="2EA2DD14" w14:textId="77777777" w:rsidR="0048465A" w:rsidRPr="003F433A" w:rsidRDefault="0048465A" w:rsidP="00B02B14">
            <w:pPr>
              <w:spacing w:line="276" w:lineRule="auto"/>
              <w:rPr>
                <w:rFonts w:cstheme="minorHAnsi"/>
              </w:rPr>
            </w:pPr>
            <w:r>
              <w:rPr>
                <w:rFonts w:cs="Verdana"/>
                <w:color w:val="000000"/>
                <w:spacing w:val="3"/>
                <w:szCs w:val="20"/>
              </w:rPr>
              <w:t>SP325</w:t>
            </w:r>
          </w:p>
        </w:tc>
        <w:tc>
          <w:tcPr>
            <w:tcW w:w="2566" w:type="dxa"/>
            <w:tcBorders>
              <w:top w:val="single" w:sz="12" w:space="0" w:color="auto"/>
            </w:tcBorders>
            <w:vAlign w:val="center"/>
          </w:tcPr>
          <w:p w14:paraId="39080F60" w14:textId="77777777" w:rsidR="0048465A" w:rsidRPr="003F433A" w:rsidRDefault="0048465A" w:rsidP="00B02B14">
            <w:pPr>
              <w:spacing w:line="276" w:lineRule="auto"/>
              <w:rPr>
                <w:rFonts w:cstheme="minorHAnsi"/>
              </w:rPr>
            </w:pPr>
            <w:r w:rsidRPr="008D709B">
              <w:rPr>
                <w:rFonts w:cstheme="minorHAnsi"/>
              </w:rPr>
              <w:t>Spring Bioscience M6250</w:t>
            </w:r>
          </w:p>
        </w:tc>
        <w:tc>
          <w:tcPr>
            <w:tcW w:w="935" w:type="dxa"/>
            <w:tcBorders>
              <w:top w:val="single" w:sz="12" w:space="0" w:color="auto"/>
            </w:tcBorders>
            <w:vAlign w:val="center"/>
          </w:tcPr>
          <w:p w14:paraId="0542A351" w14:textId="77777777" w:rsidR="0048465A" w:rsidRPr="003F433A" w:rsidRDefault="0048465A" w:rsidP="00B02B14">
            <w:pPr>
              <w:spacing w:line="276" w:lineRule="auto"/>
              <w:rPr>
                <w:rFonts w:cstheme="minorHAnsi"/>
              </w:rPr>
            </w:pPr>
            <w:r w:rsidRPr="008D709B">
              <w:rPr>
                <w:rFonts w:cstheme="minorHAnsi"/>
              </w:rPr>
              <w:t>Rabbit</w:t>
            </w:r>
          </w:p>
        </w:tc>
      </w:tr>
      <w:tr w:rsidR="0048465A" w:rsidRPr="00DB0A73" w14:paraId="4610861A" w14:textId="77777777" w:rsidTr="00B02B14">
        <w:trPr>
          <w:trHeight w:val="272"/>
        </w:trPr>
        <w:tc>
          <w:tcPr>
            <w:tcW w:w="3615" w:type="dxa"/>
            <w:vAlign w:val="center"/>
          </w:tcPr>
          <w:p w14:paraId="14ECB9B8" w14:textId="77777777" w:rsidR="0048465A" w:rsidRDefault="0048465A" w:rsidP="00B02B14">
            <w:pPr>
              <w:spacing w:line="276" w:lineRule="auto"/>
              <w:rPr>
                <w:rFonts w:cstheme="minorHAnsi"/>
                <w:i/>
                <w:lang w:val="en"/>
              </w:rPr>
            </w:pPr>
            <w:r>
              <w:rPr>
                <w:rFonts w:cstheme="minorHAnsi"/>
                <w:i/>
                <w:lang w:val="en"/>
              </w:rPr>
              <w:t>Cytokeratin 5 (CK5)</w:t>
            </w:r>
          </w:p>
        </w:tc>
        <w:tc>
          <w:tcPr>
            <w:tcW w:w="1061" w:type="dxa"/>
            <w:vAlign w:val="center"/>
          </w:tcPr>
          <w:p w14:paraId="589D93AC" w14:textId="77777777" w:rsidR="0048465A" w:rsidRDefault="0048465A" w:rsidP="00B02B14">
            <w:pPr>
              <w:spacing w:line="276" w:lineRule="auto"/>
              <w:rPr>
                <w:rFonts w:cstheme="minorHAnsi"/>
              </w:rPr>
            </w:pPr>
            <w:r>
              <w:t>SP27</w:t>
            </w:r>
          </w:p>
        </w:tc>
        <w:tc>
          <w:tcPr>
            <w:tcW w:w="2566" w:type="dxa"/>
            <w:vAlign w:val="center"/>
          </w:tcPr>
          <w:p w14:paraId="3037006E" w14:textId="77777777" w:rsidR="0048465A" w:rsidRDefault="0048465A" w:rsidP="00B02B14">
            <w:pPr>
              <w:spacing w:line="276" w:lineRule="auto"/>
              <w:rPr>
                <w:rFonts w:cstheme="minorHAnsi"/>
              </w:rPr>
            </w:pPr>
            <w:r w:rsidRPr="007E3C19">
              <w:t xml:space="preserve">Ventana </w:t>
            </w:r>
            <w:r w:rsidRPr="004331F4">
              <w:t>760-4935</w:t>
            </w:r>
          </w:p>
        </w:tc>
        <w:tc>
          <w:tcPr>
            <w:tcW w:w="935" w:type="dxa"/>
            <w:vAlign w:val="center"/>
          </w:tcPr>
          <w:p w14:paraId="491858B9" w14:textId="77777777" w:rsidR="0048465A" w:rsidRDefault="0048465A" w:rsidP="00B02B14">
            <w:pPr>
              <w:spacing w:line="276" w:lineRule="auto"/>
              <w:rPr>
                <w:rFonts w:cstheme="minorHAnsi"/>
              </w:rPr>
            </w:pPr>
            <w:r w:rsidRPr="008D709B">
              <w:rPr>
                <w:rFonts w:cstheme="minorHAnsi"/>
              </w:rPr>
              <w:t>Rabbit</w:t>
            </w:r>
          </w:p>
        </w:tc>
      </w:tr>
      <w:tr w:rsidR="0048465A" w:rsidRPr="00DB0A73" w14:paraId="4806B796" w14:textId="77777777" w:rsidTr="00B02B14">
        <w:trPr>
          <w:trHeight w:val="1027"/>
        </w:trPr>
        <w:tc>
          <w:tcPr>
            <w:tcW w:w="3615" w:type="dxa"/>
            <w:vAlign w:val="center"/>
          </w:tcPr>
          <w:p w14:paraId="02F56592" w14:textId="77777777" w:rsidR="0048465A" w:rsidRPr="000141F3" w:rsidRDefault="0048465A" w:rsidP="00B02B14">
            <w:pPr>
              <w:spacing w:line="276" w:lineRule="auto"/>
              <w:rPr>
                <w:rFonts w:cstheme="minorHAnsi"/>
                <w:i/>
                <w:iCs/>
                <w:lang w:val="en"/>
              </w:rPr>
            </w:pPr>
            <w:r w:rsidRPr="000141F3">
              <w:rPr>
                <w:i/>
                <w:iCs/>
              </w:rPr>
              <w:t>GATA binding protein 3 (</w:t>
            </w:r>
            <w:r w:rsidRPr="000141F3">
              <w:rPr>
                <w:rFonts w:cstheme="minorHAnsi"/>
                <w:i/>
                <w:iCs/>
                <w:lang w:val="en"/>
              </w:rPr>
              <w:t>GATA3)</w:t>
            </w:r>
          </w:p>
        </w:tc>
        <w:tc>
          <w:tcPr>
            <w:tcW w:w="1061" w:type="dxa"/>
            <w:vAlign w:val="center"/>
          </w:tcPr>
          <w:p w14:paraId="1B464884" w14:textId="77777777" w:rsidR="0048465A" w:rsidRDefault="0048465A" w:rsidP="00B02B14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L50/823</w:t>
            </w:r>
          </w:p>
        </w:tc>
        <w:tc>
          <w:tcPr>
            <w:tcW w:w="2566" w:type="dxa"/>
            <w:vAlign w:val="center"/>
          </w:tcPr>
          <w:p w14:paraId="7258A574" w14:textId="77777777" w:rsidR="0048465A" w:rsidRDefault="0048465A" w:rsidP="00B02B14">
            <w:pPr>
              <w:spacing w:line="276" w:lineRule="auto"/>
              <w:rPr>
                <w:rFonts w:cstheme="minorHAnsi"/>
              </w:rPr>
            </w:pPr>
            <w:r w:rsidRPr="007E3C19">
              <w:t xml:space="preserve">Ventana </w:t>
            </w:r>
            <w:r w:rsidRPr="004331F4">
              <w:t>760-4935</w:t>
            </w:r>
          </w:p>
        </w:tc>
        <w:tc>
          <w:tcPr>
            <w:tcW w:w="935" w:type="dxa"/>
            <w:vAlign w:val="center"/>
          </w:tcPr>
          <w:p w14:paraId="4DD03825" w14:textId="77777777" w:rsidR="0048465A" w:rsidRDefault="0048465A" w:rsidP="00B02B14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Mouse</w:t>
            </w:r>
          </w:p>
        </w:tc>
      </w:tr>
    </w:tbl>
    <w:p w14:paraId="44BDCEA8" w14:textId="77777777" w:rsidR="00810F47" w:rsidRPr="0048465A" w:rsidRDefault="00810F47" w:rsidP="0048465A"/>
    <w:sectPr w:rsidR="00810F47" w:rsidRPr="0048465A" w:rsidSect="00001FE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65A"/>
    <w:rsid w:val="00001FE3"/>
    <w:rsid w:val="000046D3"/>
    <w:rsid w:val="00020731"/>
    <w:rsid w:val="00031001"/>
    <w:rsid w:val="00056A57"/>
    <w:rsid w:val="00075EB2"/>
    <w:rsid w:val="00121253"/>
    <w:rsid w:val="00130320"/>
    <w:rsid w:val="00132E3F"/>
    <w:rsid w:val="0016555E"/>
    <w:rsid w:val="00173897"/>
    <w:rsid w:val="001B48F8"/>
    <w:rsid w:val="001D6B0A"/>
    <w:rsid w:val="001F0F29"/>
    <w:rsid w:val="00234644"/>
    <w:rsid w:val="00255785"/>
    <w:rsid w:val="00261BBE"/>
    <w:rsid w:val="00273CFA"/>
    <w:rsid w:val="00281149"/>
    <w:rsid w:val="00281C59"/>
    <w:rsid w:val="00291C46"/>
    <w:rsid w:val="002F45A5"/>
    <w:rsid w:val="0034607C"/>
    <w:rsid w:val="0035403E"/>
    <w:rsid w:val="003739A0"/>
    <w:rsid w:val="0037507C"/>
    <w:rsid w:val="00382788"/>
    <w:rsid w:val="00386227"/>
    <w:rsid w:val="003B478A"/>
    <w:rsid w:val="003B5AE8"/>
    <w:rsid w:val="0042689D"/>
    <w:rsid w:val="00441276"/>
    <w:rsid w:val="00444A8F"/>
    <w:rsid w:val="00457AB7"/>
    <w:rsid w:val="0048465A"/>
    <w:rsid w:val="00491258"/>
    <w:rsid w:val="004C57E3"/>
    <w:rsid w:val="004C7041"/>
    <w:rsid w:val="004E5767"/>
    <w:rsid w:val="00501136"/>
    <w:rsid w:val="005061F0"/>
    <w:rsid w:val="0050662E"/>
    <w:rsid w:val="005849A1"/>
    <w:rsid w:val="005A10DB"/>
    <w:rsid w:val="005D4EF9"/>
    <w:rsid w:val="005D6CCE"/>
    <w:rsid w:val="005E5E1B"/>
    <w:rsid w:val="006061F5"/>
    <w:rsid w:val="0063523F"/>
    <w:rsid w:val="00645009"/>
    <w:rsid w:val="00687221"/>
    <w:rsid w:val="00691423"/>
    <w:rsid w:val="006C4850"/>
    <w:rsid w:val="006D489B"/>
    <w:rsid w:val="006E1AEF"/>
    <w:rsid w:val="007006AD"/>
    <w:rsid w:val="007475D3"/>
    <w:rsid w:val="00766351"/>
    <w:rsid w:val="00796B71"/>
    <w:rsid w:val="007A44B1"/>
    <w:rsid w:val="007A73E5"/>
    <w:rsid w:val="007C3DB4"/>
    <w:rsid w:val="007F467C"/>
    <w:rsid w:val="00806E9D"/>
    <w:rsid w:val="00810F47"/>
    <w:rsid w:val="008702F2"/>
    <w:rsid w:val="00876EE8"/>
    <w:rsid w:val="008821FA"/>
    <w:rsid w:val="008B1CFB"/>
    <w:rsid w:val="008B306E"/>
    <w:rsid w:val="008B41B2"/>
    <w:rsid w:val="008B4222"/>
    <w:rsid w:val="008C233C"/>
    <w:rsid w:val="008D093C"/>
    <w:rsid w:val="008E491E"/>
    <w:rsid w:val="00902E81"/>
    <w:rsid w:val="00911A71"/>
    <w:rsid w:val="00924926"/>
    <w:rsid w:val="0098023B"/>
    <w:rsid w:val="00981B45"/>
    <w:rsid w:val="009857CF"/>
    <w:rsid w:val="009A674A"/>
    <w:rsid w:val="009B2956"/>
    <w:rsid w:val="00A03D6D"/>
    <w:rsid w:val="00A1608F"/>
    <w:rsid w:val="00A2115F"/>
    <w:rsid w:val="00A35E0D"/>
    <w:rsid w:val="00AA2E99"/>
    <w:rsid w:val="00AB7F95"/>
    <w:rsid w:val="00B11F0B"/>
    <w:rsid w:val="00B44625"/>
    <w:rsid w:val="00B471BB"/>
    <w:rsid w:val="00B63DFC"/>
    <w:rsid w:val="00B971AA"/>
    <w:rsid w:val="00BB4CBD"/>
    <w:rsid w:val="00C311EA"/>
    <w:rsid w:val="00C45E17"/>
    <w:rsid w:val="00C4686C"/>
    <w:rsid w:val="00CA4DAC"/>
    <w:rsid w:val="00CC1085"/>
    <w:rsid w:val="00CD424C"/>
    <w:rsid w:val="00CD71EA"/>
    <w:rsid w:val="00CE2F21"/>
    <w:rsid w:val="00D062A3"/>
    <w:rsid w:val="00D21FA7"/>
    <w:rsid w:val="00D22740"/>
    <w:rsid w:val="00D3089A"/>
    <w:rsid w:val="00D367E2"/>
    <w:rsid w:val="00D42B66"/>
    <w:rsid w:val="00D46B44"/>
    <w:rsid w:val="00D9795D"/>
    <w:rsid w:val="00DD3E35"/>
    <w:rsid w:val="00DE7480"/>
    <w:rsid w:val="00DF7486"/>
    <w:rsid w:val="00E004C2"/>
    <w:rsid w:val="00E05DB9"/>
    <w:rsid w:val="00E426C9"/>
    <w:rsid w:val="00E70A98"/>
    <w:rsid w:val="00E90C68"/>
    <w:rsid w:val="00E94BE8"/>
    <w:rsid w:val="00EE4C46"/>
    <w:rsid w:val="00F17347"/>
    <w:rsid w:val="00F22083"/>
    <w:rsid w:val="00F36337"/>
    <w:rsid w:val="00F52CC5"/>
    <w:rsid w:val="00F5525D"/>
    <w:rsid w:val="00F66106"/>
    <w:rsid w:val="00F77597"/>
    <w:rsid w:val="00F85136"/>
    <w:rsid w:val="00F90FB8"/>
    <w:rsid w:val="00F92AF6"/>
    <w:rsid w:val="00FA4F29"/>
    <w:rsid w:val="00FA6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022A58C"/>
  <w15:chartTrackingRefBased/>
  <w15:docId w15:val="{B6178055-D637-704B-BAA8-5465A673A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8465A"/>
    <w:pPr>
      <w:spacing w:after="160" w:line="256" w:lineRule="auto"/>
    </w:pPr>
    <w:rPr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38</Characters>
  <Application>Microsoft Office Word</Application>
  <DocSecurity>0</DocSecurity>
  <Lines>1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gebruiker</dc:creator>
  <cp:keywords/>
  <dc:description/>
  <cp:lastModifiedBy>Microsoft Office-gebruiker</cp:lastModifiedBy>
  <cp:revision>1</cp:revision>
  <dcterms:created xsi:type="dcterms:W3CDTF">2021-06-27T13:29:00Z</dcterms:created>
  <dcterms:modified xsi:type="dcterms:W3CDTF">2021-06-27T13:29:00Z</dcterms:modified>
</cp:coreProperties>
</file>